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jc w:val="center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0E5A3B">
        <w:trPr>
          <w:jc w:val="center"/>
        </w:trPr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ty</w:t>
            </w:r>
          </w:p>
        </w:tc>
      </w:tr>
      <w:tr w:rsidR="006E2963" w:rsidRPr="00BE12E6" w14:paraId="3C76DB04" w14:textId="77777777" w:rsidTr="000E5A3B">
        <w:trPr>
          <w:jc w:val="center"/>
        </w:trPr>
        <w:tc>
          <w:tcPr>
            <w:tcW w:w="2137" w:type="dxa"/>
          </w:tcPr>
          <w:p w14:paraId="1B7FF2BC" w14:textId="3011EC30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Soares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06</w:t>
            </w:r>
          </w:p>
        </w:tc>
        <w:tc>
          <w:tcPr>
            <w:tcW w:w="1689" w:type="dxa"/>
          </w:tcPr>
          <w:p w14:paraId="168FDA72" w14:textId="3A23A90A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7BC15D4" w14:textId="4955313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9E3001" w14:textId="17305E4F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0A49195" w14:textId="194AF522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71E30F" w14:textId="15D3120A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209FCD" w14:textId="481B6D5C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E9F3DC8" w14:textId="2256DCEE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E121857" w14:textId="63601A3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73CB705" w14:textId="50AF7904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460691" w14:textId="0CEBC661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E2963" w:rsidRPr="00BE12E6" w14:paraId="5B55F18A" w14:textId="77777777" w:rsidTr="000E5A3B">
        <w:trPr>
          <w:jc w:val="center"/>
        </w:trPr>
        <w:tc>
          <w:tcPr>
            <w:tcW w:w="2137" w:type="dxa"/>
          </w:tcPr>
          <w:p w14:paraId="36BD097C" w14:textId="3A9ECC4C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1D12">
              <w:rPr>
                <w:rFonts w:ascii="Times New Roman" w:hAnsi="Times New Roman" w:cs="Times New Roman"/>
              </w:rPr>
              <w:t>Al-</w:t>
            </w:r>
            <w:proofErr w:type="spellStart"/>
            <w:r w:rsidRPr="00A21D12">
              <w:rPr>
                <w:rFonts w:ascii="Times New Roman" w:hAnsi="Times New Roman" w:cs="Times New Roman"/>
              </w:rPr>
              <w:t>Megrin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1689" w:type="dxa"/>
          </w:tcPr>
          <w:p w14:paraId="0D21BC82" w14:textId="5B707243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96E43" w14:textId="4881ACB3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617F288" w14:textId="39AF5E58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C01E5A" w14:textId="17C32612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8593F76" w14:textId="20F6BD8F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2E44066" w14:textId="1AF7257C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875B2C" w14:textId="1281635C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8C1AA2F" w14:textId="7A9D41B9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8AAA904" w14:textId="7DEF41CD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622AD0E" w14:textId="01EEBD62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6E2963" w:rsidRPr="00BE12E6" w14:paraId="66115886" w14:textId="77777777" w:rsidTr="000E5A3B">
        <w:trPr>
          <w:jc w:val="center"/>
        </w:trPr>
        <w:tc>
          <w:tcPr>
            <w:tcW w:w="2137" w:type="dxa"/>
          </w:tcPr>
          <w:p w14:paraId="0B2013DA" w14:textId="791057CC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Cazorla-Perfetti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689" w:type="dxa"/>
          </w:tcPr>
          <w:p w14:paraId="68A64811" w14:textId="5EBC4F6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27A504" w14:textId="5CC19454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1F2796C" w14:textId="60EFABC2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E28FE73" w14:textId="33160E9C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5B64FED" w14:textId="593A40E2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25223E" w14:textId="38ECF15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19F9B23" w14:textId="3CE4CC7A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0F55E0" w14:textId="308548F3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5E22C6" w14:textId="044C69F3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C69132B" w14:textId="46B70B28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6E2963" w:rsidRPr="00BE12E6" w14:paraId="5E43540B" w14:textId="77777777" w:rsidTr="000E5A3B">
        <w:trPr>
          <w:jc w:val="center"/>
        </w:trPr>
        <w:tc>
          <w:tcPr>
            <w:tcW w:w="2137" w:type="dxa"/>
          </w:tcPr>
          <w:p w14:paraId="111388C0" w14:textId="77749592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A21D12">
              <w:rPr>
                <w:rFonts w:ascii="Times New Roman" w:hAnsi="Times New Roman" w:cs="Times New Roman"/>
              </w:rPr>
              <w:t>Rahimi</w:t>
            </w:r>
            <w:proofErr w:type="spellEnd"/>
            <w:r w:rsidRPr="00A21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1D12">
              <w:rPr>
                <w:rFonts w:ascii="Times New Roman" w:hAnsi="Times New Roman" w:cs="Times New Roman"/>
              </w:rPr>
              <w:t>Esboei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689" w:type="dxa"/>
          </w:tcPr>
          <w:p w14:paraId="3571D89C" w14:textId="777D776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8FAE9D" w14:textId="2359B6E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22AA3FE" w14:textId="43C9AC48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E1EA91" w14:textId="2AE3182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F0855C" w14:textId="652178E3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38EC3F" w14:textId="50278092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5CBEDD9" w14:textId="167C2E4B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708A2D" w14:textId="6EBE08A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771D337" w14:textId="298066E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C0A9EA" w14:textId="5E6FDB00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6E2963" w:rsidRPr="00BE12E6" w14:paraId="46A1A48A" w14:textId="77777777" w:rsidTr="000E5A3B">
        <w:trPr>
          <w:jc w:val="center"/>
        </w:trPr>
        <w:tc>
          <w:tcPr>
            <w:tcW w:w="2137" w:type="dxa"/>
          </w:tcPr>
          <w:p w14:paraId="57FC0243" w14:textId="4E9AEE63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Caradonna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689" w:type="dxa"/>
          </w:tcPr>
          <w:p w14:paraId="79EF9D20" w14:textId="3013CEC8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86BDE31" w14:textId="0283916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D37EA85" w14:textId="0D00EBCB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52CDFBC" w14:textId="6B127E4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5900CF5" w14:textId="3F830CC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4DEECA" w14:textId="218DF24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2CEA8C7" w14:textId="5D9377C9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D2DBBA0" w14:textId="143C498F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E83C117" w14:textId="7D48790E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9372A3" w14:textId="4664D52E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E2963" w:rsidRPr="00BE12E6" w14:paraId="740F3B19" w14:textId="77777777" w:rsidTr="000E5A3B">
        <w:trPr>
          <w:jc w:val="center"/>
        </w:trPr>
        <w:tc>
          <w:tcPr>
            <w:tcW w:w="2137" w:type="dxa"/>
          </w:tcPr>
          <w:p w14:paraId="42322D5B" w14:textId="28B82F8C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Etewa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689" w:type="dxa"/>
          </w:tcPr>
          <w:p w14:paraId="1A02D321" w14:textId="6058F8B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6A4F02" w14:textId="504A23E0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E65FE80" w14:textId="19C17B86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9E18197" w14:textId="2EB6671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B3558E5" w14:textId="0A62C50C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8A01744" w14:textId="0A2E19D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A96FE3" w14:textId="25A1A3E6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F360552" w14:textId="4FBFCFFD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676FAEC" w14:textId="0273355B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850B4B" w14:textId="1CEE2BAB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0A36BA2B" w14:textId="77777777" w:rsidTr="000E5A3B">
        <w:trPr>
          <w:jc w:val="center"/>
        </w:trPr>
        <w:tc>
          <w:tcPr>
            <w:tcW w:w="2137" w:type="dxa"/>
          </w:tcPr>
          <w:p w14:paraId="3746A095" w14:textId="3D04D0B2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Taherimoghaddam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689" w:type="dxa"/>
          </w:tcPr>
          <w:p w14:paraId="2B8B4B7F" w14:textId="5D7F5E2B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0D08E5A6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FF8201B" w14:textId="73BD05EC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07DEFA1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0470E78" w14:textId="4D4665FD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0A0E9CBF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6C63ABE9" w14:textId="77777777" w:rsidTr="000E5A3B">
        <w:trPr>
          <w:jc w:val="center"/>
        </w:trPr>
        <w:tc>
          <w:tcPr>
            <w:tcW w:w="2137" w:type="dxa"/>
          </w:tcPr>
          <w:p w14:paraId="5BC16548" w14:textId="7CC71766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Isazadeh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1689" w:type="dxa"/>
          </w:tcPr>
          <w:p w14:paraId="25575AEB" w14:textId="1B08E05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47A218" w14:textId="54684082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5E0DB5A1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D818EAF" w14:textId="2B46A8EA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012BF6D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6E2963" w:rsidRPr="00BE12E6" w14:paraId="07FC684A" w14:textId="77777777" w:rsidTr="000E5A3B">
        <w:trPr>
          <w:jc w:val="center"/>
        </w:trPr>
        <w:tc>
          <w:tcPr>
            <w:tcW w:w="2137" w:type="dxa"/>
          </w:tcPr>
          <w:p w14:paraId="1A3F00B9" w14:textId="7CD9A2FB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1D12">
              <w:rPr>
                <w:rFonts w:ascii="Times New Roman" w:hAnsi="Times New Roman" w:cs="Times New Roman"/>
              </w:rPr>
              <w:t>Rodrigues, 2020</w:t>
            </w:r>
          </w:p>
        </w:tc>
        <w:tc>
          <w:tcPr>
            <w:tcW w:w="1689" w:type="dxa"/>
          </w:tcPr>
          <w:p w14:paraId="7E0B681C" w14:textId="77EF9E4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A5EF23" w14:textId="7B1E99A9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D3DA05" w14:textId="5FF9ECCB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FD685" w14:textId="11FE001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B58AF3" w14:textId="58562BC0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2A075EE" w14:textId="7CD943D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0D8E348" w14:textId="360C2F7A" w:rsidR="006E2963" w:rsidRPr="00BE12E6" w:rsidRDefault="006E2963" w:rsidP="006E2963">
            <w:pPr>
              <w:tabs>
                <w:tab w:val="left" w:pos="780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94275C" w14:textId="6F7EEFC9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DB6DBF8" w14:textId="5C46BB25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B21BA7E" w14:textId="78CA2369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241EB30E" w14:textId="77777777" w:rsidTr="000E5A3B">
        <w:trPr>
          <w:jc w:val="center"/>
        </w:trPr>
        <w:tc>
          <w:tcPr>
            <w:tcW w:w="2137" w:type="dxa"/>
          </w:tcPr>
          <w:p w14:paraId="7939A3BD" w14:textId="444E6BFF" w:rsidR="006E2963" w:rsidRPr="005B21CA" w:rsidRDefault="006E2963" w:rsidP="006E296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Heidari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1689" w:type="dxa"/>
          </w:tcPr>
          <w:p w14:paraId="334B8717" w14:textId="0C3A0CCF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2A763446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7C5B996" w14:textId="69FEC89D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1CA66CE3" w:rsidR="006E2963" w:rsidRPr="00BE12E6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E2963" w:rsidRPr="00BE12E6" w14:paraId="678A98DB" w14:textId="77777777" w:rsidTr="000E5A3B">
        <w:trPr>
          <w:jc w:val="center"/>
        </w:trPr>
        <w:tc>
          <w:tcPr>
            <w:tcW w:w="2137" w:type="dxa"/>
          </w:tcPr>
          <w:p w14:paraId="63088CCA" w14:textId="0F91F65F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 xml:space="preserve">Al </w:t>
            </w:r>
            <w:proofErr w:type="spellStart"/>
            <w:r w:rsidRPr="00A21D12">
              <w:rPr>
                <w:rFonts w:ascii="Times New Roman" w:hAnsi="Times New Roman" w:cs="Times New Roman"/>
              </w:rPr>
              <w:t>Nahhas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1689" w:type="dxa"/>
          </w:tcPr>
          <w:p w14:paraId="5A0E0303" w14:textId="2D272F5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6967DED" w14:textId="534FA57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669E642" w14:textId="318AF0E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7B340CE" w14:textId="3A48129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C9D59C" w14:textId="79FD70A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414930C" w14:textId="0AD6F1E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459F0E0" w14:textId="730A4ED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97AA016" w14:textId="6D7F1226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05C3640" w14:textId="3EE834D0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C99E8F3" w14:textId="6D3EF6E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344328A7" w14:textId="77777777" w:rsidTr="000E5A3B">
        <w:trPr>
          <w:jc w:val="center"/>
        </w:trPr>
        <w:tc>
          <w:tcPr>
            <w:tcW w:w="2137" w:type="dxa"/>
          </w:tcPr>
          <w:p w14:paraId="0A2257CF" w14:textId="6DA56117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Aydoğdu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1689" w:type="dxa"/>
          </w:tcPr>
          <w:p w14:paraId="628F45BD" w14:textId="23924ED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D733D93" w14:textId="3EE64E3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90E090B" w14:textId="245366DA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A7DC043" w14:textId="2E9D8EF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545BF4D" w14:textId="6D8358EC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FC8DB92" w14:textId="62F74DD8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79C276A" w14:textId="447237E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CA0C9E7" w14:textId="6CD769F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F6E65D5" w14:textId="1F09FD48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94557B9" w14:textId="5D467C0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5EAA7423" w14:textId="77777777" w:rsidTr="000E5A3B">
        <w:trPr>
          <w:jc w:val="center"/>
        </w:trPr>
        <w:tc>
          <w:tcPr>
            <w:tcW w:w="2137" w:type="dxa"/>
          </w:tcPr>
          <w:p w14:paraId="4429AE4C" w14:textId="7C8AB39A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Rahimi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1689" w:type="dxa"/>
          </w:tcPr>
          <w:p w14:paraId="0E10751A" w14:textId="7412418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869119B" w14:textId="7B6908CC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D532C2" w14:textId="078366D6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B09394F" w14:textId="570CC26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BE856B4" w14:textId="1F8BF9F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B530A69" w14:textId="5802145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BC341E0" w14:textId="62D2EE46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CC2FF26" w14:textId="510BD4C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FC3274D" w14:textId="4DEE14CE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CC78E4A" w14:textId="41A1061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6E2963" w:rsidRPr="00BE12E6" w14:paraId="0F54C680" w14:textId="77777777" w:rsidTr="000E5A3B">
        <w:trPr>
          <w:jc w:val="center"/>
        </w:trPr>
        <w:tc>
          <w:tcPr>
            <w:tcW w:w="2137" w:type="dxa"/>
          </w:tcPr>
          <w:p w14:paraId="3D21CAC0" w14:textId="70190BB6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Abdel-Hakeem, 2021</w:t>
            </w:r>
          </w:p>
        </w:tc>
        <w:tc>
          <w:tcPr>
            <w:tcW w:w="1689" w:type="dxa"/>
          </w:tcPr>
          <w:p w14:paraId="546C0B2E" w14:textId="59747A3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FF5BEF9" w14:textId="6481C7E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1AC3971" w14:textId="61DFCC8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7245580" w14:textId="61B6336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7F10B34" w14:textId="25DFDB61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547C5D2" w14:textId="17EFD89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D7CF3E9" w14:textId="675566E8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DA61DC5" w14:textId="5259BFC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8D0C62B" w14:textId="581E110D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4C4F0A8E" w14:textId="1480F39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06E34DC4" w14:textId="77777777" w:rsidTr="000E5A3B">
        <w:trPr>
          <w:jc w:val="center"/>
        </w:trPr>
        <w:tc>
          <w:tcPr>
            <w:tcW w:w="2137" w:type="dxa"/>
          </w:tcPr>
          <w:p w14:paraId="430E0BD1" w14:textId="0BE32D32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Morales-Figueroa, 2021</w:t>
            </w:r>
          </w:p>
        </w:tc>
        <w:tc>
          <w:tcPr>
            <w:tcW w:w="1689" w:type="dxa"/>
          </w:tcPr>
          <w:p w14:paraId="0CE81D22" w14:textId="320CE55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FB24A6A" w14:textId="33C6B7A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5DD8CAA" w14:textId="69818B3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F6A2C87" w14:textId="29C5AFB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73AF78E" w14:textId="1FF3D6C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2C37EB7D" w14:textId="68845AF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851D946" w14:textId="38A20C5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7093B7A" w14:textId="3BC1682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83BAAA3" w14:textId="05C5C9F6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40DF7AB" w14:textId="0FE1866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E2963" w:rsidRPr="00BE12E6" w14:paraId="7EBC536C" w14:textId="77777777" w:rsidTr="000E5A3B">
        <w:trPr>
          <w:jc w:val="center"/>
        </w:trPr>
        <w:tc>
          <w:tcPr>
            <w:tcW w:w="2137" w:type="dxa"/>
          </w:tcPr>
          <w:p w14:paraId="36C12C24" w14:textId="2549962E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Hussein, 2021</w:t>
            </w:r>
          </w:p>
        </w:tc>
        <w:tc>
          <w:tcPr>
            <w:tcW w:w="1689" w:type="dxa"/>
          </w:tcPr>
          <w:p w14:paraId="2BC7312E" w14:textId="40D8D6CA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3B66BDC" w14:textId="59B4CCB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8548899" w14:textId="081F41D6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E093FD5" w14:textId="322D53A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3E29796" w14:textId="0FF0291C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6DE1ABA" w14:textId="0B65C40F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1B4251E" w14:textId="5A1F1F5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700B7AD" w14:textId="7702D0D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1936880" w14:textId="42124F00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1CCB9F" w14:textId="2010BE3C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E2963" w:rsidRPr="00BE12E6" w14:paraId="7C785B5B" w14:textId="77777777" w:rsidTr="000E5A3B">
        <w:trPr>
          <w:jc w:val="center"/>
        </w:trPr>
        <w:tc>
          <w:tcPr>
            <w:tcW w:w="2137" w:type="dxa"/>
          </w:tcPr>
          <w:p w14:paraId="2A24C300" w14:textId="13133356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Hoseinifard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689" w:type="dxa"/>
          </w:tcPr>
          <w:p w14:paraId="5F599DE1" w14:textId="536D81C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C0ABA80" w14:textId="2B1778E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2A17A59" w14:textId="3E86A4D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7DF6480" w14:textId="4E6F95CA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01F56DF" w14:textId="29D2489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D5470B8" w14:textId="03388DE6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B751629" w14:textId="2BA8626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05E02280" w14:textId="75D31B6C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29848DE" w14:textId="3ECFFC90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7302140" w14:textId="4A645650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6E2963" w:rsidRPr="00BE12E6" w14:paraId="768BAB2C" w14:textId="77777777" w:rsidTr="000E5A3B">
        <w:trPr>
          <w:jc w:val="center"/>
        </w:trPr>
        <w:tc>
          <w:tcPr>
            <w:tcW w:w="2137" w:type="dxa"/>
          </w:tcPr>
          <w:p w14:paraId="161E7140" w14:textId="62A52ECD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Abd-Rabou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689" w:type="dxa"/>
          </w:tcPr>
          <w:p w14:paraId="28EB5674" w14:textId="4C1903B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7606E70" w14:textId="76B16B48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7979B7C5" w14:textId="0F6DB281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D8BEEC9" w14:textId="7E65B06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0C54765B" w14:textId="1E2CC8A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4D32AA" w14:textId="371A0D0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F9D60AC" w14:textId="7D728A06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929A2D" w14:textId="2E26092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A317535" w14:textId="0439280F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66A4952" w14:textId="065009D1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6E2963" w:rsidRPr="00BE12E6" w14:paraId="7EE57199" w14:textId="77777777" w:rsidTr="000E5A3B">
        <w:trPr>
          <w:jc w:val="center"/>
        </w:trPr>
        <w:tc>
          <w:tcPr>
            <w:tcW w:w="2137" w:type="dxa"/>
          </w:tcPr>
          <w:p w14:paraId="448DA516" w14:textId="76015007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Jinatham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689" w:type="dxa"/>
          </w:tcPr>
          <w:p w14:paraId="0903035B" w14:textId="1FC27E9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3A45CAD" w14:textId="037F817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3842F8A" w14:textId="4D954E9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6120A10A" w14:textId="73F5242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BCEE9A7" w14:textId="1E793E4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0BE69086" w14:textId="2C569CD5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7432AE4" w14:textId="11CB60F6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6D127DF" w14:textId="42537F14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0F374F2" w14:textId="183F0792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6DA4714" w14:textId="2C58BE1B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6E2963" w:rsidRPr="00BE12E6" w14:paraId="0C3EEB71" w14:textId="77777777" w:rsidTr="000E5A3B">
        <w:trPr>
          <w:jc w:val="center"/>
        </w:trPr>
        <w:tc>
          <w:tcPr>
            <w:tcW w:w="2137" w:type="dxa"/>
          </w:tcPr>
          <w:p w14:paraId="1BFC081E" w14:textId="2B68096A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El Safadi, 2023</w:t>
            </w:r>
          </w:p>
        </w:tc>
        <w:tc>
          <w:tcPr>
            <w:tcW w:w="1689" w:type="dxa"/>
          </w:tcPr>
          <w:p w14:paraId="2ED036B3" w14:textId="451235B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4CF35AA" w14:textId="66A2B658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C4A7CEC" w14:textId="0B3A2F2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A72C1E" w14:textId="522FB53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54788D" w14:textId="0B472AB1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BA1AA97" w14:textId="443D6E8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41A35E0" w14:textId="03C589DC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3C91B61B" w14:textId="4C467079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D03FA95" w14:textId="4555AA99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CB0F8A0" w14:textId="22A4ABF2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6E2963" w:rsidRPr="00BE12E6" w14:paraId="63EBF17F" w14:textId="77777777" w:rsidTr="000E5A3B">
        <w:trPr>
          <w:jc w:val="center"/>
        </w:trPr>
        <w:tc>
          <w:tcPr>
            <w:tcW w:w="2137" w:type="dxa"/>
          </w:tcPr>
          <w:p w14:paraId="502D3D6E" w14:textId="513DFE80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Falcone, 2023</w:t>
            </w:r>
          </w:p>
        </w:tc>
        <w:tc>
          <w:tcPr>
            <w:tcW w:w="1689" w:type="dxa"/>
          </w:tcPr>
          <w:p w14:paraId="729A8850" w14:textId="027E84D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D6C5FB9" w14:textId="4ABB6DC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1A0FD05" w14:textId="136FF358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817873B" w14:textId="48D74558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9AB90D1" w14:textId="058C1AA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5DF661D" w14:textId="6AE78921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365D2540" w14:textId="4F84989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E6AE35D" w14:textId="2CDFD95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5A13BD4" w14:textId="22A0ABD4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5811413" w14:textId="16BC7B1C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E2963" w:rsidRPr="00BE12E6" w14:paraId="693F64C7" w14:textId="77777777" w:rsidTr="000E5A3B">
        <w:trPr>
          <w:jc w:val="center"/>
        </w:trPr>
        <w:tc>
          <w:tcPr>
            <w:tcW w:w="2137" w:type="dxa"/>
          </w:tcPr>
          <w:p w14:paraId="101361E1" w14:textId="525949EB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Moreno-</w:t>
            </w:r>
            <w:proofErr w:type="spellStart"/>
            <w:r w:rsidRPr="00A21D12">
              <w:rPr>
                <w:rFonts w:ascii="Times New Roman" w:hAnsi="Times New Roman" w:cs="Times New Roman"/>
              </w:rPr>
              <w:t>Mesonero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689" w:type="dxa"/>
          </w:tcPr>
          <w:p w14:paraId="529EAF8E" w14:textId="08ECAEB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CC1CAFB" w14:textId="7AF7A65A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194C458" w14:textId="09B5BEEA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33D308B" w14:textId="1C69BFF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D7C36C3" w14:textId="1FF75AD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14DB0C1" w14:textId="6F642B8A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C82B4C0" w14:textId="70E733A2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3D5D2562" w14:textId="70B4BA45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96FEF5A" w14:textId="605AE2F9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63E25DE" w14:textId="1722F8B2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44DA05DF" w14:textId="77777777" w:rsidTr="000E5A3B">
        <w:trPr>
          <w:jc w:val="center"/>
        </w:trPr>
        <w:tc>
          <w:tcPr>
            <w:tcW w:w="2137" w:type="dxa"/>
          </w:tcPr>
          <w:p w14:paraId="204BE188" w14:textId="467598E8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Bilgiç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689" w:type="dxa"/>
          </w:tcPr>
          <w:p w14:paraId="1A17D601" w14:textId="19C258A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F79B5AA" w14:textId="4FD0C61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B3AF14F" w14:textId="174CCAC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F48202B" w14:textId="780D283C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06DB80" w14:textId="2BCD791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1F9B17" w14:textId="04AC15F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68D6FD0" w14:textId="58D47D8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B0749B8" w14:textId="6AE1609D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1A3D271" w14:textId="6344516E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4CCEE2E" w14:textId="33AB7691" w:rsidR="006E2963" w:rsidRDefault="0092389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082D70E0" w14:textId="77777777" w:rsidTr="000E5A3B">
        <w:trPr>
          <w:jc w:val="center"/>
        </w:trPr>
        <w:tc>
          <w:tcPr>
            <w:tcW w:w="2137" w:type="dxa"/>
          </w:tcPr>
          <w:p w14:paraId="75C16E88" w14:textId="2877E2A3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Barua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689" w:type="dxa"/>
          </w:tcPr>
          <w:p w14:paraId="18BA463A" w14:textId="29C4774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D24EB6C" w14:textId="711F8A8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C686B98" w14:textId="6211F9F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CF48C7F" w14:textId="66AF571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CBEBBA8" w14:textId="6FABF4F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C31D581" w14:textId="32E0FCF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ED8758E" w14:textId="7C54B4B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1228B33" w14:textId="58A4CFE7" w:rsidR="006E2963" w:rsidRDefault="006E2963" w:rsidP="006E296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542E95C" w14:textId="45C8B672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32FF535A" w14:textId="400C11F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74958F5B" w14:textId="77777777" w:rsidTr="000E5A3B">
        <w:trPr>
          <w:jc w:val="center"/>
        </w:trPr>
        <w:tc>
          <w:tcPr>
            <w:tcW w:w="2137" w:type="dxa"/>
          </w:tcPr>
          <w:p w14:paraId="66A5444D" w14:textId="1A3E3F57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21D12">
              <w:rPr>
                <w:rFonts w:ascii="Times New Roman" w:hAnsi="Times New Roman" w:cs="Times New Roman"/>
              </w:rPr>
              <w:t>Altwaim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689" w:type="dxa"/>
          </w:tcPr>
          <w:p w14:paraId="6D3A3136" w14:textId="2A1A602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C7ECC64" w14:textId="50E7010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7740832" w14:textId="491F02A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96B4759" w14:textId="45B5480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39CEB5C" w14:textId="56986D49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5FE13F1" w14:textId="30A56D5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F4FF77E" w14:textId="555FE0E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9D668D4" w14:textId="5A437F91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1804E81" w14:textId="6A81B75D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2507B43" w14:textId="0D6454E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E2963" w:rsidRPr="00BE12E6" w14:paraId="37913C4F" w14:textId="77777777" w:rsidTr="000E5A3B">
        <w:trPr>
          <w:jc w:val="center"/>
        </w:trPr>
        <w:tc>
          <w:tcPr>
            <w:tcW w:w="2137" w:type="dxa"/>
          </w:tcPr>
          <w:p w14:paraId="268703D0" w14:textId="6110A1F4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El-Sayed, 2023</w:t>
            </w:r>
          </w:p>
        </w:tc>
        <w:tc>
          <w:tcPr>
            <w:tcW w:w="1689" w:type="dxa"/>
          </w:tcPr>
          <w:p w14:paraId="24A9FC8F" w14:textId="5D1943B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84AC40E" w14:textId="2D4850C6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7501936" w14:textId="4A4F8EBA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6E41B70" w14:textId="6923446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7FD63F6" w14:textId="0903B3D5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EF0D11F" w14:textId="6E169D6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7937CA8" w14:textId="74A0C2D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0223689" w14:textId="565FB741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B930932" w14:textId="310609E9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D4C4DE" w14:textId="4FB70C8E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6E2963" w:rsidRPr="00BE12E6" w14:paraId="1A91EF41" w14:textId="77777777" w:rsidTr="000E5A3B">
        <w:trPr>
          <w:jc w:val="center"/>
        </w:trPr>
        <w:tc>
          <w:tcPr>
            <w:tcW w:w="2137" w:type="dxa"/>
          </w:tcPr>
          <w:p w14:paraId="47F4A578" w14:textId="5621F411" w:rsidR="006E2963" w:rsidRPr="00927747" w:rsidRDefault="006E2963" w:rsidP="006E296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1D12">
              <w:rPr>
                <w:rFonts w:ascii="Times New Roman" w:hAnsi="Times New Roman" w:cs="Times New Roman"/>
              </w:rPr>
              <w:t>González-</w:t>
            </w:r>
            <w:proofErr w:type="spellStart"/>
            <w:r w:rsidRPr="00A21D12">
              <w:rPr>
                <w:rFonts w:ascii="Times New Roman" w:hAnsi="Times New Roman" w:cs="Times New Roman"/>
              </w:rPr>
              <w:t>Ramírez</w:t>
            </w:r>
            <w:proofErr w:type="spellEnd"/>
            <w:r w:rsidRPr="00A21D12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1689" w:type="dxa"/>
          </w:tcPr>
          <w:p w14:paraId="0F7CD26D" w14:textId="3C69866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2A14D4E" w14:textId="375680C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11F7B88" w14:textId="0C962357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FD2F435" w14:textId="76D66F0F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AEF935D" w14:textId="1B6F83F8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3F4FEE0" w14:textId="20267BC4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8E291AC" w14:textId="7F66CA4B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6FB3318" w14:textId="256B9303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DE42817" w14:textId="2AF3A5FE" w:rsidR="006E2963" w:rsidRPr="001872E3" w:rsidRDefault="006E2963" w:rsidP="006E2963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54E2C44F" w14:textId="6033DB30" w:rsidR="006E2963" w:rsidRDefault="006E2963" w:rsidP="006E296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</w:tbl>
    <w:p w14:paraId="688581C2" w14:textId="15AC9499" w:rsidR="007E4B56" w:rsidRPr="007E4B56" w:rsidRDefault="007E4B56" w:rsidP="00CA3376">
      <w:pPr>
        <w:tabs>
          <w:tab w:val="left" w:pos="12270"/>
        </w:tabs>
        <w:rPr>
          <w:rFonts w:ascii="Cambria" w:hAnsi="Cambria"/>
        </w:rPr>
      </w:pPr>
    </w:p>
    <w:sectPr w:rsidR="007E4B56" w:rsidRPr="007E4B56" w:rsidSect="004E446E">
      <w:pgSz w:w="17856" w:h="151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27"/>
    <w:rsid w:val="00020145"/>
    <w:rsid w:val="00077C7D"/>
    <w:rsid w:val="000D3269"/>
    <w:rsid w:val="000E5A3B"/>
    <w:rsid w:val="000F19FF"/>
    <w:rsid w:val="001A3096"/>
    <w:rsid w:val="00211670"/>
    <w:rsid w:val="00220761"/>
    <w:rsid w:val="00227842"/>
    <w:rsid w:val="00282FF7"/>
    <w:rsid w:val="00286CA0"/>
    <w:rsid w:val="00301308"/>
    <w:rsid w:val="00335CDA"/>
    <w:rsid w:val="00354B4A"/>
    <w:rsid w:val="0036616C"/>
    <w:rsid w:val="00394876"/>
    <w:rsid w:val="003F5B3A"/>
    <w:rsid w:val="00440496"/>
    <w:rsid w:val="004E446E"/>
    <w:rsid w:val="00534FB3"/>
    <w:rsid w:val="005B21CA"/>
    <w:rsid w:val="005D1919"/>
    <w:rsid w:val="006E2963"/>
    <w:rsid w:val="00733427"/>
    <w:rsid w:val="007A6C2C"/>
    <w:rsid w:val="007E4B56"/>
    <w:rsid w:val="008216A1"/>
    <w:rsid w:val="008526C8"/>
    <w:rsid w:val="008A2F23"/>
    <w:rsid w:val="008A3CEA"/>
    <w:rsid w:val="008E70EC"/>
    <w:rsid w:val="00912910"/>
    <w:rsid w:val="00923893"/>
    <w:rsid w:val="0094131C"/>
    <w:rsid w:val="009C26CD"/>
    <w:rsid w:val="009C45D3"/>
    <w:rsid w:val="00A30F4E"/>
    <w:rsid w:val="00A51966"/>
    <w:rsid w:val="00A847F3"/>
    <w:rsid w:val="00A86C44"/>
    <w:rsid w:val="00B26727"/>
    <w:rsid w:val="00B55B26"/>
    <w:rsid w:val="00B70C4D"/>
    <w:rsid w:val="00BC2BAE"/>
    <w:rsid w:val="00BE12E6"/>
    <w:rsid w:val="00C13052"/>
    <w:rsid w:val="00C210E1"/>
    <w:rsid w:val="00C35A7A"/>
    <w:rsid w:val="00C41730"/>
    <w:rsid w:val="00C4199B"/>
    <w:rsid w:val="00C51330"/>
    <w:rsid w:val="00CA16F3"/>
    <w:rsid w:val="00CA3376"/>
    <w:rsid w:val="00D357E6"/>
    <w:rsid w:val="00DC01EE"/>
    <w:rsid w:val="00EA35AE"/>
    <w:rsid w:val="00ED630F"/>
    <w:rsid w:val="00EE0DEE"/>
    <w:rsid w:val="00F340D3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48</cp:revision>
  <dcterms:created xsi:type="dcterms:W3CDTF">2018-05-08T14:08:00Z</dcterms:created>
  <dcterms:modified xsi:type="dcterms:W3CDTF">2024-06-13T10:07:00Z</dcterms:modified>
</cp:coreProperties>
</file>